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682" w:rsidRPr="0039742B" w:rsidRDefault="00E45F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l </w:t>
      </w:r>
      <w:bookmarkStart w:id="0" w:name="_GoBack"/>
      <w:bookmarkEnd w:id="0"/>
      <w:r w:rsidR="0039742B" w:rsidRPr="0039742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1</w:t>
      </w:r>
      <w:r w:rsidR="0039742B" w:rsidRPr="0039742B">
        <w:rPr>
          <w:rFonts w:ascii="Times New Roman" w:hAnsi="Times New Roman" w:cs="Times New Roman"/>
          <w:szCs w:val="21"/>
        </w:rPr>
        <w:t xml:space="preserve"> Study quality evaluation via the Newcastle-Ottawa Scale</w:t>
      </w:r>
    </w:p>
    <w:p w:rsidR="0039742B" w:rsidRPr="0039742B" w:rsidRDefault="0039742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3"/>
        <w:gridCol w:w="1826"/>
        <w:gridCol w:w="1403"/>
        <w:gridCol w:w="1441"/>
        <w:gridCol w:w="1366"/>
        <w:gridCol w:w="1351"/>
        <w:gridCol w:w="1403"/>
        <w:gridCol w:w="1394"/>
        <w:gridCol w:w="1374"/>
        <w:gridCol w:w="1377"/>
        <w:gridCol w:w="1326"/>
      </w:tblGrid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Representativeness of the exposed cohort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Selection of the non-exposed cohort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Ascertainment of exposure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Outcome not present at baseline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Control for age and sex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Control for other confounding factors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Assessment of outcome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Enough long follow-up duration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Adequacy of follow-up of cohorts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Cook 200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Sanchis 2014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Kaul 2019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Dodson 2020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Larcher 2020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Xu 2022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Tobe 2023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39742B" w:rsidRPr="0039742B" w:rsidTr="000206A2"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742B">
              <w:rPr>
                <w:rFonts w:ascii="Times New Roman" w:hAnsi="Times New Roman" w:cs="Times New Roman"/>
                <w:szCs w:val="21"/>
              </w:rPr>
              <w:t>Wang 2023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9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39742B" w:rsidRPr="0039742B" w:rsidRDefault="003974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742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</w:tbl>
    <w:p w:rsidR="0039742B" w:rsidRPr="0039742B" w:rsidRDefault="0039742B">
      <w:pPr>
        <w:rPr>
          <w:rFonts w:ascii="Times New Roman" w:hAnsi="Times New Roman" w:cs="Times New Roman"/>
          <w:szCs w:val="21"/>
        </w:rPr>
      </w:pPr>
    </w:p>
    <w:sectPr w:rsidR="0039742B" w:rsidRPr="0039742B" w:rsidSect="0039742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691" w:rsidRDefault="00473691" w:rsidP="00E45FF5">
      <w:r>
        <w:separator/>
      </w:r>
    </w:p>
  </w:endnote>
  <w:endnote w:type="continuationSeparator" w:id="0">
    <w:p w:rsidR="00473691" w:rsidRDefault="00473691" w:rsidP="00E45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691" w:rsidRDefault="00473691" w:rsidP="00E45FF5">
      <w:r>
        <w:separator/>
      </w:r>
    </w:p>
  </w:footnote>
  <w:footnote w:type="continuationSeparator" w:id="0">
    <w:p w:rsidR="00473691" w:rsidRDefault="00473691" w:rsidP="00E45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F58"/>
    <w:rsid w:val="0039742B"/>
    <w:rsid w:val="00460682"/>
    <w:rsid w:val="00473691"/>
    <w:rsid w:val="00D04F58"/>
    <w:rsid w:val="00E4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5F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5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5F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5F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5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5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1-18T05:13:00Z</dcterms:created>
  <dcterms:modified xsi:type="dcterms:W3CDTF">2024-04-25T08:58:00Z</dcterms:modified>
</cp:coreProperties>
</file>